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815" w:type="dxa"/>
        <w:tblLook w:val="04A0" w:firstRow="1" w:lastRow="0" w:firstColumn="1" w:lastColumn="0" w:noHBand="0" w:noVBand="1"/>
      </w:tblPr>
      <w:tblGrid>
        <w:gridCol w:w="2094"/>
        <w:gridCol w:w="8297"/>
      </w:tblGrid>
      <w:tr w:rsidR="008D4EFD" w:rsidRPr="00FF432B" w14:paraId="6497779F" w14:textId="17090606" w:rsidTr="008578A4">
        <w:trPr>
          <w:trHeight w:val="288"/>
        </w:trPr>
        <w:tc>
          <w:tcPr>
            <w:tcW w:w="104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C050" w14:textId="2110EF15" w:rsidR="008D4EFD" w:rsidRDefault="00C85346" w:rsidP="00B43A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imes New Roman"/>
              </w:rPr>
              <w:t>Additional file</w:t>
            </w:r>
            <w:r w:rsidR="008D4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able 1: Description of study variables </w:t>
            </w:r>
          </w:p>
        </w:tc>
      </w:tr>
      <w:tr w:rsidR="008D4EFD" w:rsidRPr="00FF432B" w14:paraId="53D11BE0" w14:textId="6F85AE02" w:rsidTr="008578A4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91FCD" w14:textId="29EE7BE5" w:rsidR="008D4EFD" w:rsidRPr="00FF432B" w:rsidRDefault="008D4EFD" w:rsidP="008D4E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ble/characteristics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7174B1" w14:textId="443F9553" w:rsidR="008D4EFD" w:rsidRPr="00FF432B" w:rsidRDefault="008D4EFD" w:rsidP="00B4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8D4EFD" w:rsidRPr="00FF432B" w14:paraId="39EA5E32" w14:textId="79968EC7" w:rsidTr="008578A4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8A14A" w14:textId="70314744" w:rsidR="008D4EFD" w:rsidRPr="008D4EFD" w:rsidRDefault="008D4EFD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dy mass index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F05877" w14:textId="6B5BDE01" w:rsidR="008D4EFD" w:rsidRDefault="008D4EFD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tinuous variable</w:t>
            </w:r>
            <w:r w:rsidR="00F16204">
              <w:rPr>
                <w:rFonts w:ascii="Calibri" w:eastAsia="Times New Roman" w:hAnsi="Calibri" w:cs="Calibri"/>
                <w:color w:val="000000"/>
              </w:rPr>
              <w:t>;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btained by dividing weight (in Kilograms) by squares of height (in m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).</w:t>
            </w:r>
          </w:p>
        </w:tc>
      </w:tr>
      <w:tr w:rsidR="008D4EFD" w:rsidRPr="00FF432B" w14:paraId="6CC11C8E" w14:textId="627E7D8F" w:rsidTr="008578A4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F004B" w14:textId="314281AE" w:rsidR="008D4EFD" w:rsidRDefault="008D4EFD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Underweight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A3B6DC" w14:textId="6FA2C8BD" w:rsidR="008D4EFD" w:rsidRPr="008D4EFD" w:rsidRDefault="008D4EFD" w:rsidP="00B43A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dy mass index below 18.5 Kg/m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</w:tr>
      <w:tr w:rsidR="008D4EFD" w:rsidRPr="00FF432B" w14:paraId="53B15A45" w14:textId="77777777" w:rsidTr="008578A4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D288C" w14:textId="45D92289" w:rsidR="008D4EFD" w:rsidRDefault="008D4EFD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Overweight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995727" w14:textId="14866525" w:rsidR="008D4EFD" w:rsidRDefault="008D4EFD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Body mass index as 23-27.5 and 25-30 </w:t>
            </w:r>
            <w:r w:rsidR="00AB4361">
              <w:rPr>
                <w:rFonts w:ascii="Calibri" w:eastAsia="Times New Roman" w:hAnsi="Calibri" w:cs="Calibri"/>
                <w:color w:val="000000"/>
              </w:rPr>
              <w:t>Kg/m</w:t>
            </w:r>
            <w:r w:rsidR="00AB4361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s per the </w:t>
            </w:r>
            <w:r>
              <w:t>Asian and World Health Organization classifications, respectively.</w:t>
            </w:r>
          </w:p>
        </w:tc>
      </w:tr>
      <w:tr w:rsidR="008D4EFD" w:rsidRPr="00FF432B" w14:paraId="4E14B749" w14:textId="77777777" w:rsidTr="008578A4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60A55" w14:textId="28EFAB9D" w:rsidR="008D4EFD" w:rsidRDefault="008D4EFD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besity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972934" w14:textId="582ECFA0" w:rsidR="008D4EFD" w:rsidRDefault="008D4EFD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Body mass index as ≥27.5 and ≥30 </w:t>
            </w:r>
            <w:r w:rsidR="00AB4361">
              <w:rPr>
                <w:rFonts w:ascii="Calibri" w:eastAsia="Times New Roman" w:hAnsi="Calibri" w:cs="Calibri"/>
                <w:color w:val="000000"/>
              </w:rPr>
              <w:t>Kg/m</w:t>
            </w:r>
            <w:r w:rsidR="00AB4361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s per the </w:t>
            </w:r>
            <w:r>
              <w:t>Asian and World Health Organization classifications, respectively.</w:t>
            </w:r>
          </w:p>
        </w:tc>
      </w:tr>
      <w:tr w:rsidR="008D4EFD" w:rsidRPr="00FF432B" w14:paraId="26799C8C" w14:textId="08AADC95" w:rsidTr="008578A4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2ACBB" w14:textId="652BF693" w:rsidR="008D4EFD" w:rsidRDefault="008D4EFD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 (in years)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DCFE9F" w14:textId="34BA8698" w:rsidR="008D4EFD" w:rsidRDefault="008D4EFD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ge of the respondents in years, 4 categories: 15-19, 20-29,30-39, and 40-49. </w:t>
            </w:r>
          </w:p>
        </w:tc>
      </w:tr>
      <w:tr w:rsidR="008D4EFD" w:rsidRPr="00FF432B" w14:paraId="188492A8" w14:textId="36942719" w:rsidTr="008578A4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ADE76" w14:textId="223C9BC4" w:rsidR="008D4EFD" w:rsidRPr="00FF432B" w:rsidRDefault="008D4EFD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rity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ACC904" w14:textId="6F8B4A32" w:rsidR="008D4EFD" w:rsidRDefault="00F1646C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umber of pregnancy in the lifetime of a woman, 3 categories: never-pregnant (0), 1-4 and ≥5</w:t>
            </w:r>
            <w:proofErr w:type="gramStart"/>
            <w:r w:rsidR="008578A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proofErr w:type="gramEnd"/>
          </w:p>
        </w:tc>
      </w:tr>
      <w:tr w:rsidR="008D4EFD" w:rsidRPr="00FF432B" w14:paraId="23663D71" w14:textId="57888859" w:rsidTr="008578A4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3BE19" w14:textId="77777777" w:rsidR="008D4EFD" w:rsidRPr="00FF432B" w:rsidRDefault="008D4EFD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432B">
              <w:rPr>
                <w:rFonts w:ascii="Calibri" w:eastAsia="Times New Roman" w:hAnsi="Calibri" w:cs="Calibri"/>
                <w:color w:val="000000"/>
              </w:rPr>
              <w:t>Contraceptive use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E3A669" w14:textId="06D359A2" w:rsidR="008D4EFD" w:rsidRPr="00FF432B" w:rsidRDefault="00F1646C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f a woman was using contraceptive at the period of survey; binary: no and yes.   </w:t>
            </w:r>
          </w:p>
        </w:tc>
      </w:tr>
      <w:tr w:rsidR="008D4EFD" w:rsidRPr="00FF432B" w14:paraId="0E101839" w14:textId="789DCE09" w:rsidTr="008578A4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8E9B" w14:textId="77777777" w:rsidR="008D4EFD" w:rsidRPr="00FF432B" w:rsidRDefault="008D4EFD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432B">
              <w:rPr>
                <w:rFonts w:ascii="Calibri" w:eastAsia="Times New Roman" w:hAnsi="Calibri" w:cs="Calibri"/>
                <w:color w:val="000000"/>
              </w:rPr>
              <w:t>Marital status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F621C2" w14:textId="7D338098" w:rsidR="008D4EFD" w:rsidRPr="00FF432B" w:rsidRDefault="00F1646C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arital status of a woman during the survey period: never-married, currently married,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widowed  and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divorced/separated. </w:t>
            </w:r>
          </w:p>
        </w:tc>
      </w:tr>
      <w:tr w:rsidR="008D4EFD" w:rsidRPr="00FF432B" w14:paraId="0F504C67" w14:textId="3480C712" w:rsidTr="008578A4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7E11E" w14:textId="5ACA967D" w:rsidR="008D4EFD" w:rsidRPr="00FF432B" w:rsidRDefault="008D4EFD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ligion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61D07C" w14:textId="62B009C2" w:rsidR="008D4EFD" w:rsidRDefault="00F1646C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Religion of a woman during survey period; 3 categories: Hindu, Muslim and others.   </w:t>
            </w:r>
          </w:p>
        </w:tc>
      </w:tr>
      <w:tr w:rsidR="008D4EFD" w:rsidRPr="00FF432B" w14:paraId="005EF359" w14:textId="6ECFD0AF" w:rsidTr="008578A4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2D11D" w14:textId="026BFB12" w:rsidR="008D4EFD" w:rsidRPr="00FF432B" w:rsidRDefault="008D4EFD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te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85C150" w14:textId="2B1256CF" w:rsidR="008D4EFD" w:rsidRDefault="00F1646C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aste of a woman during survey period; 4 categories: Scheduled castes, scheduled tribes, other backward classes and others (i.e., classes other than backwards). </w:t>
            </w:r>
          </w:p>
        </w:tc>
      </w:tr>
      <w:tr w:rsidR="008D4EFD" w:rsidRPr="00FF432B" w14:paraId="07DEE701" w14:textId="494E6080" w:rsidTr="008578A4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A4B0B" w14:textId="59CD3558" w:rsidR="008D4EFD" w:rsidRPr="00FF432B" w:rsidRDefault="008D4EFD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ducation level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D8E21E" w14:textId="7A8F2FE1" w:rsidR="008D4EFD" w:rsidRDefault="00F1646C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Education level of a woman during survey period; no formal education, primary (i.e., up to five completed years), secondary (i.e., up to ten completed years) and college or above (i.e., ≥12 years of education).   </w:t>
            </w:r>
          </w:p>
        </w:tc>
      </w:tr>
      <w:tr w:rsidR="008D4EFD" w:rsidRPr="00FF432B" w14:paraId="544F950A" w14:textId="2041F77B" w:rsidTr="008578A4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3CC1C" w14:textId="2258942A" w:rsidR="008D4EFD" w:rsidRPr="00FF432B" w:rsidRDefault="008D4EFD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432B">
              <w:rPr>
                <w:rFonts w:ascii="Calibri" w:eastAsia="Times New Roman" w:hAnsi="Calibri" w:cs="Calibri"/>
                <w:color w:val="000000"/>
              </w:rPr>
              <w:t>Wealth quintile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BFF06B" w14:textId="0B133A91" w:rsidR="008D4EFD" w:rsidRPr="00FF432B" w:rsidRDefault="00F1646C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ousehold wealth status of a woman during survey period. Principal component analysis was used to obtain wealth status. The wealth status was stratified into quintiles: poorest, poorer, middle, richer and richest. </w:t>
            </w:r>
          </w:p>
        </w:tc>
      </w:tr>
      <w:tr w:rsidR="008D4EFD" w:rsidRPr="00FF432B" w14:paraId="08B32642" w14:textId="52F13362" w:rsidTr="008578A4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724AF" w14:textId="0C41E7B9" w:rsidR="008D4EFD" w:rsidRPr="00FF432B" w:rsidRDefault="008D4EFD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lace of residence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4D1624" w14:textId="4F61FCA0" w:rsidR="008D4EFD" w:rsidRDefault="00F1646C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Residence of a woman during survey period; binary: rural or urban. </w:t>
            </w:r>
          </w:p>
        </w:tc>
      </w:tr>
      <w:tr w:rsidR="008B7F79" w:rsidRPr="00FF432B" w14:paraId="1ED40E53" w14:textId="77777777" w:rsidTr="008578A4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47CD6" w14:textId="293143DA" w:rsidR="008B7F79" w:rsidRDefault="008B7F79" w:rsidP="008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Region of residence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15DD34" w14:textId="000B0786" w:rsidR="008B7F79" w:rsidRPr="008B7F79" w:rsidRDefault="008D01DD" w:rsidP="00F97D56">
            <w:r w:rsidRPr="008D01DD">
              <w:t>Administrative region where participants stayed during survey period: Northern (Chandigarh, Delhi, Haryana, Himachal Pradesh, Jammu and Kashmir, Punjab, and Rajasthan); Northeastern (Assam, Arunachal Pradesh, Manipur, Meghalaya, Mizoram, Nagaland, Tripura, and Sikkim)</w:t>
            </w:r>
            <w:r w:rsidR="008578A4">
              <w:t>;</w:t>
            </w:r>
            <w:r w:rsidRPr="008D01DD">
              <w:t xml:space="preserve"> Central (Chhattisgarh, Madhya Pradesh, Uttarakhand, and Uttar Pradesh)</w:t>
            </w:r>
            <w:r w:rsidR="008578A4">
              <w:t>;</w:t>
            </w:r>
            <w:r w:rsidRPr="008D01DD">
              <w:t xml:space="preserve"> Eastern (Bihar, Jharkhand, Odisha, and West Bengal)</w:t>
            </w:r>
            <w:r w:rsidR="008578A4">
              <w:t>;</w:t>
            </w:r>
            <w:r w:rsidRPr="008D01DD">
              <w:t xml:space="preserve"> Western (Dadra and Nagar Haveli, Daman and Diu, Goa, Gujarat, and Maharashtra)</w:t>
            </w:r>
            <w:r w:rsidR="008578A4">
              <w:t>;</w:t>
            </w:r>
            <w:r w:rsidRPr="008D01DD">
              <w:t xml:space="preserve"> </w:t>
            </w:r>
            <w:r w:rsidR="008578A4">
              <w:t xml:space="preserve">and </w:t>
            </w:r>
            <w:r w:rsidRPr="008D01DD">
              <w:t>Southern (Andhra Pradesh, Karnataka, Kerala, Puducherry, Tamil Nadu, Telangana, Andaman and Nicobar Islands, and Lakshadweep).</w:t>
            </w:r>
          </w:p>
        </w:tc>
      </w:tr>
    </w:tbl>
    <w:p w14:paraId="73B14038" w14:textId="77777777" w:rsidR="000806B5" w:rsidRDefault="000806B5" w:rsidP="008D4EFD"/>
    <w:p w14:paraId="1260D2A4" w14:textId="77777777" w:rsidR="000806B5" w:rsidRDefault="000806B5" w:rsidP="008D4EFD"/>
    <w:p w14:paraId="2E897C15" w14:textId="77777777" w:rsidR="000806B5" w:rsidRDefault="000806B5" w:rsidP="008D4EFD"/>
    <w:p w14:paraId="5D49D7A5" w14:textId="77777777" w:rsidR="000806B5" w:rsidRDefault="000806B5" w:rsidP="008D4EFD"/>
    <w:p w14:paraId="39E762D8" w14:textId="77777777" w:rsidR="000806B5" w:rsidRDefault="000806B5" w:rsidP="008D4EFD"/>
    <w:p w14:paraId="15FC137B" w14:textId="77777777" w:rsidR="000806B5" w:rsidRDefault="000806B5" w:rsidP="008D4EFD"/>
    <w:p w14:paraId="21349AFA" w14:textId="77777777" w:rsidR="000806B5" w:rsidRDefault="000806B5" w:rsidP="008D4EFD"/>
    <w:p w14:paraId="4E4E44B0" w14:textId="77777777" w:rsidR="000806B5" w:rsidRDefault="000806B5" w:rsidP="008D4EFD">
      <w:pPr>
        <w:sectPr w:rsidR="000806B5" w:rsidSect="008578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6EEBB6" w14:textId="77777777" w:rsidR="000806B5" w:rsidRDefault="000806B5" w:rsidP="008D4EFD">
      <w:pPr>
        <w:sectPr w:rsidR="000806B5" w:rsidSect="000806B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B96386F" w14:textId="25C29144" w:rsidR="00FF6F15" w:rsidRDefault="000806B5" w:rsidP="008D4EFD">
      <w:r>
        <w:rPr>
          <w:noProof/>
        </w:rPr>
        <w:lastRenderedPageBreak/>
        <w:drawing>
          <wp:inline distT="0" distB="0" distL="0" distR="0" wp14:anchorId="40E2D089" wp14:editId="1AA031F7">
            <wp:extent cx="4808220" cy="35585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822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40AC0">
        <w:t xml:space="preserve"> </w:t>
      </w:r>
    </w:p>
    <w:p w14:paraId="344BA6AF" w14:textId="55465E44" w:rsidR="000806B5" w:rsidRDefault="000806B5" w:rsidP="008D4EFD"/>
    <w:p w14:paraId="688AEBB1" w14:textId="4502A8AC" w:rsidR="000806B5" w:rsidRPr="00C079BC" w:rsidRDefault="00C85346" w:rsidP="000806B5">
      <w:pPr>
        <w:spacing w:line="240" w:lineRule="auto"/>
        <w:rPr>
          <w:rFonts w:ascii="Cambria" w:hAnsi="Cambria"/>
        </w:rPr>
      </w:pPr>
      <w:r>
        <w:rPr>
          <w:rFonts w:cs="Times New Roman"/>
        </w:rPr>
        <w:t>Additional file</w:t>
      </w:r>
      <w:r w:rsidRPr="000806B5">
        <w:rPr>
          <w:rFonts w:ascii="Cambria" w:hAnsi="Cambria"/>
        </w:rPr>
        <w:t xml:space="preserve"> </w:t>
      </w:r>
      <w:r w:rsidR="000806B5" w:rsidRPr="000806B5">
        <w:rPr>
          <w:rFonts w:ascii="Cambria" w:hAnsi="Cambria"/>
        </w:rPr>
        <w:t>Figure 1: Prevalence of different body mass index categories</w:t>
      </w:r>
    </w:p>
    <w:p w14:paraId="079B369D" w14:textId="77777777" w:rsidR="000806B5" w:rsidRDefault="000806B5" w:rsidP="008D4EFD"/>
    <w:sectPr w:rsidR="000806B5" w:rsidSect="000806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216C05"/>
    <w:multiLevelType w:val="hybridMultilevel"/>
    <w:tmpl w:val="8F3C63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3C61C5"/>
    <w:multiLevelType w:val="hybridMultilevel"/>
    <w:tmpl w:val="22C2BB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A93544"/>
    <w:multiLevelType w:val="multilevel"/>
    <w:tmpl w:val="3A6A6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6"/>
  </w:docVars>
  <w:rsids>
    <w:rsidRoot w:val="00FF6F15"/>
    <w:rsid w:val="000806B5"/>
    <w:rsid w:val="00146770"/>
    <w:rsid w:val="005103B0"/>
    <w:rsid w:val="00537F12"/>
    <w:rsid w:val="00625DEA"/>
    <w:rsid w:val="00697919"/>
    <w:rsid w:val="00714E36"/>
    <w:rsid w:val="00735A70"/>
    <w:rsid w:val="007636AE"/>
    <w:rsid w:val="008578A4"/>
    <w:rsid w:val="0089609F"/>
    <w:rsid w:val="008B7F79"/>
    <w:rsid w:val="008C3853"/>
    <w:rsid w:val="008D01DD"/>
    <w:rsid w:val="008D4EFD"/>
    <w:rsid w:val="00A86C23"/>
    <w:rsid w:val="00AB4361"/>
    <w:rsid w:val="00AC1539"/>
    <w:rsid w:val="00B2277C"/>
    <w:rsid w:val="00B31256"/>
    <w:rsid w:val="00B43A7D"/>
    <w:rsid w:val="00B62ED2"/>
    <w:rsid w:val="00BF4E21"/>
    <w:rsid w:val="00C85346"/>
    <w:rsid w:val="00D27A71"/>
    <w:rsid w:val="00D40AC0"/>
    <w:rsid w:val="00DA30E3"/>
    <w:rsid w:val="00EB2022"/>
    <w:rsid w:val="00F16204"/>
    <w:rsid w:val="00F1646C"/>
    <w:rsid w:val="00F371CB"/>
    <w:rsid w:val="00F97D56"/>
    <w:rsid w:val="00FB3E61"/>
    <w:rsid w:val="00FF432B"/>
    <w:rsid w:val="00FF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040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0A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2E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E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E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E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E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E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ED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B7F79"/>
    <w:rPr>
      <w:color w:val="0000FF"/>
      <w:u w:val="single"/>
    </w:rPr>
  </w:style>
  <w:style w:type="paragraph" w:styleId="NoSpacing">
    <w:name w:val="No Spacing"/>
    <w:uiPriority w:val="1"/>
    <w:qFormat/>
    <w:rsid w:val="008B7F7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0A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2E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E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E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E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E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E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ED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B7F79"/>
    <w:rPr>
      <w:color w:val="0000FF"/>
      <w:u w:val="single"/>
    </w:rPr>
  </w:style>
  <w:style w:type="paragraph" w:styleId="NoSpacing">
    <w:name w:val="No Spacing"/>
    <w:uiPriority w:val="1"/>
    <w:qFormat/>
    <w:rsid w:val="008B7F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D166A3-B14E-4E26-B817-06861EC22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353</Words>
  <Characters>2132</Characters>
  <Application>Microsoft Office Word</Application>
  <DocSecurity>0</DocSecurity>
  <Lines>6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ibria1@outlook.com</dc:creator>
  <cp:keywords/>
  <dc:description/>
  <cp:lastModifiedBy>MCALORING</cp:lastModifiedBy>
  <cp:revision>15</cp:revision>
  <dcterms:created xsi:type="dcterms:W3CDTF">2018-10-31T01:16:00Z</dcterms:created>
  <dcterms:modified xsi:type="dcterms:W3CDTF">2019-08-15T02:51:00Z</dcterms:modified>
</cp:coreProperties>
</file>